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315A66" w14:textId="63A1D51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Translated interview guide in English</w:t>
      </w:r>
    </w:p>
    <w:p w14:paraId="6965F39D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i/>
          <w:iCs/>
          <w:color w:val="000000"/>
          <w:lang w:eastAsia="en-GB"/>
        </w:rPr>
        <w:t>We are looking at how we can improve follow-up care for patients with ovarian cancer. In this study, we would like to gain insight into your experiences with using questionnaires during follow-up care, and how you would feel about a personalised follow-up care plan based on these questionnaires.</w:t>
      </w:r>
    </w:p>
    <w:p w14:paraId="073FB1EB" w14:textId="2BA08F47" w:rsidR="008E3C44" w:rsidRPr="008E3C44" w:rsidRDefault="008E3C44" w:rsidP="008E3C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i/>
          <w:iCs/>
          <w:color w:val="000000"/>
          <w:lang w:eastAsia="en-GB"/>
        </w:rPr>
        <w:t xml:space="preserve">The interview will last about 30 minutes. In order to properly </w:t>
      </w:r>
      <w:r w:rsidR="007E7DAC" w:rsidRPr="008E3C44">
        <w:rPr>
          <w:rFonts w:ascii="Arial" w:eastAsia="Times New Roman" w:hAnsi="Arial" w:cs="Arial"/>
          <w:i/>
          <w:iCs/>
          <w:color w:val="000000"/>
          <w:lang w:eastAsia="en-GB"/>
        </w:rPr>
        <w:t>analyse</w:t>
      </w:r>
      <w:r w:rsidRPr="008E3C44">
        <w:rPr>
          <w:rFonts w:ascii="Arial" w:eastAsia="Times New Roman" w:hAnsi="Arial" w:cs="Arial"/>
          <w:i/>
          <w:iCs/>
          <w:color w:val="000000"/>
          <w:lang w:eastAsia="en-GB"/>
        </w:rPr>
        <w:t xml:space="preserve"> the results, we would like to record the interview. Do you agree? [if yes, please also record this answer on the tape].</w:t>
      </w:r>
    </w:p>
    <w:p w14:paraId="31993CB8" w14:textId="77777777" w:rsidR="008E3C44" w:rsidRPr="008E3C44" w:rsidRDefault="008E3C44" w:rsidP="008E3C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EBB2919" w14:textId="77777777" w:rsidR="008E3C44" w:rsidRPr="008E3C44" w:rsidRDefault="008E3C44" w:rsidP="008E3C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Will you first briefly tell me about your treatment process so far?</w:t>
      </w:r>
    </w:p>
    <w:p w14:paraId="4D247E25" w14:textId="77777777" w:rsidR="008E3C44" w:rsidRPr="008E3C44" w:rsidRDefault="008E3C44" w:rsidP="008E3C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C083806" w14:textId="77777777" w:rsidR="008E3C44" w:rsidRPr="008E3C44" w:rsidRDefault="008E3C44" w:rsidP="008E3C4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Can you tell me about your follow-up care at this time?</w:t>
      </w:r>
    </w:p>
    <w:p w14:paraId="3259E4D8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How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often </w:t>
      </w:r>
      <w:r w:rsidRPr="008E3C44">
        <w:rPr>
          <w:rFonts w:ascii="Arial" w:eastAsia="Times New Roman" w:hAnsi="Arial" w:cs="Arial"/>
          <w:color w:val="000000"/>
          <w:lang w:eastAsia="en-GB"/>
        </w:rPr>
        <w:t>do you have an appointment?</w:t>
      </w:r>
    </w:p>
    <w:p w14:paraId="3DAD01D1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With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whom </w:t>
      </w:r>
      <w:r w:rsidRPr="008E3C44">
        <w:rPr>
          <w:rFonts w:ascii="Arial" w:eastAsia="Times New Roman" w:hAnsi="Arial" w:cs="Arial"/>
          <w:color w:val="000000"/>
          <w:lang w:eastAsia="en-GB"/>
        </w:rPr>
        <w:t>do you have an appointment?</w:t>
      </w:r>
    </w:p>
    <w:p w14:paraId="312B967A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What </w:t>
      </w:r>
      <w:r w:rsidRPr="008E3C44">
        <w:rPr>
          <w:rFonts w:ascii="Arial" w:eastAsia="Times New Roman" w:hAnsi="Arial" w:cs="Arial"/>
          <w:color w:val="000000"/>
          <w:lang w:eastAsia="en-GB"/>
        </w:rPr>
        <w:t>do you discuss during an appointment?</w:t>
      </w:r>
    </w:p>
    <w:p w14:paraId="7038A135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If you notice symptoms between your appointments, what do you do?</w:t>
      </w:r>
    </w:p>
    <w:p w14:paraId="478D54C1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o you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wait </w:t>
      </w:r>
      <w:r w:rsidRPr="008E3C44">
        <w:rPr>
          <w:rFonts w:ascii="Arial" w:eastAsia="Times New Roman" w:hAnsi="Arial" w:cs="Arial"/>
          <w:color w:val="000000"/>
          <w:lang w:eastAsia="en-GB"/>
        </w:rPr>
        <w:t>for your next appointment?</w:t>
      </w:r>
    </w:p>
    <w:p w14:paraId="13F95C8A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o you give it some time? If so,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how long</w:t>
      </w:r>
      <w:r w:rsidRPr="008E3C44">
        <w:rPr>
          <w:rFonts w:ascii="Arial" w:eastAsia="Times New Roman" w:hAnsi="Arial" w:cs="Arial"/>
          <w:color w:val="000000"/>
          <w:lang w:eastAsia="en-GB"/>
        </w:rPr>
        <w:t>? (days/weeks)</w:t>
      </w:r>
    </w:p>
    <w:p w14:paraId="605FC73D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>Do you know who to contact?</w:t>
      </w:r>
    </w:p>
    <w:p w14:paraId="556B5656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What is the main </w:t>
      </w: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''purpose'' 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of the check-up appointments for you?</w:t>
      </w:r>
    </w:p>
    <w:p w14:paraId="11DBFFA8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How did you experience care over the past year with </w:t>
      </w: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COVID 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measures?</w:t>
      </w:r>
    </w:p>
    <w:p w14:paraId="3FEB7E6A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id you have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fewer </w:t>
      </w:r>
      <w:r w:rsidRPr="008E3C44">
        <w:rPr>
          <w:rFonts w:ascii="Arial" w:eastAsia="Times New Roman" w:hAnsi="Arial" w:cs="Arial"/>
          <w:color w:val="000000"/>
          <w:lang w:eastAsia="en-GB"/>
        </w:rPr>
        <w:t>appointments?</w:t>
      </w:r>
    </w:p>
    <w:p w14:paraId="485D6CB1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id your appointments occur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differently</w:t>
      </w:r>
      <w:r w:rsidRPr="008E3C44">
        <w:rPr>
          <w:rFonts w:ascii="Arial" w:eastAsia="Times New Roman" w:hAnsi="Arial" w:cs="Arial"/>
          <w:color w:val="000000"/>
          <w:lang w:eastAsia="en-GB"/>
        </w:rPr>
        <w:t>; video consultation or by phone?</w:t>
      </w:r>
    </w:p>
    <w:p w14:paraId="431FA761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>If so, how did you feel about this?</w:t>
      </w:r>
    </w:p>
    <w:p w14:paraId="30650F5A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What is it like for you to go to the hospital for check-up appointments, and what makes it </w:t>
      </w: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pleasant/difficult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?</w:t>
      </w:r>
    </w:p>
    <w:p w14:paraId="300AC4BD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oes your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travel time, travel expenses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 affect this?</w:t>
      </w:r>
    </w:p>
    <w:p w14:paraId="282A66B8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oes someone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accompany </w:t>
      </w:r>
      <w:r w:rsidRPr="008E3C44">
        <w:rPr>
          <w:rFonts w:ascii="Arial" w:eastAsia="Times New Roman" w:hAnsi="Arial" w:cs="Arial"/>
          <w:color w:val="000000"/>
          <w:lang w:eastAsia="en-GB"/>
        </w:rPr>
        <w:t>you; is this difficult to arrange?</w:t>
      </w:r>
    </w:p>
    <w:p w14:paraId="7DB3756F" w14:textId="77777777" w:rsidR="008E3C44" w:rsidRPr="008E3C44" w:rsidRDefault="008E3C44" w:rsidP="008E3C44">
      <w:pPr>
        <w:spacing w:before="240" w:after="240" w:line="240" w:lineRule="auto"/>
        <w:ind w:firstLine="72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 Do you experience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anxiety </w:t>
      </w:r>
      <w:r w:rsidRPr="008E3C44">
        <w:rPr>
          <w:rFonts w:ascii="Arial" w:eastAsia="Times New Roman" w:hAnsi="Arial" w:cs="Arial"/>
          <w:color w:val="000000"/>
          <w:lang w:eastAsia="en-GB"/>
        </w:rPr>
        <w:t>before an appointment, if so how long in advance?</w:t>
      </w:r>
    </w:p>
    <w:p w14:paraId="68AD264C" w14:textId="0DAB640E" w:rsidR="008E3C44" w:rsidRPr="008E3C44" w:rsidRDefault="008E3C44" w:rsidP="008E3C44">
      <w:pPr>
        <w:spacing w:before="240" w:after="240" w:line="240" w:lineRule="auto"/>
        <w:ind w:left="1440"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How do you feel after a </w:t>
      </w:r>
      <w:r w:rsidR="007E7DAC" w:rsidRPr="008E3C44">
        <w:rPr>
          <w:rFonts w:ascii="Arial" w:eastAsia="Times New Roman" w:hAnsi="Arial" w:cs="Arial"/>
          <w:color w:val="000000"/>
          <w:lang w:eastAsia="en-GB"/>
        </w:rPr>
        <w:t>check-up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 appointment?</w:t>
      </w:r>
    </w:p>
    <w:p w14:paraId="55A31EEE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How would you feel about having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fewer hospital visits</w:t>
      </w:r>
      <w:r w:rsidRPr="008E3C44">
        <w:rPr>
          <w:rFonts w:ascii="Arial" w:eastAsia="Times New Roman" w:hAnsi="Arial" w:cs="Arial"/>
          <w:color w:val="000000"/>
          <w:lang w:eastAsia="en-GB"/>
        </w:rPr>
        <w:t>?</w:t>
      </w:r>
    </w:p>
    <w:p w14:paraId="6DE66AD2" w14:textId="152F1ED1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How do you feel about the </w:t>
      </w: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physical examination 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during a </w:t>
      </w:r>
      <w:r w:rsidR="007E7DAC" w:rsidRPr="008E3C44">
        <w:rPr>
          <w:rFonts w:ascii="Arial" w:eastAsia="Times New Roman" w:hAnsi="Arial" w:cs="Arial"/>
          <w:color w:val="000000"/>
          <w:u w:val="single"/>
          <w:lang w:eastAsia="en-GB"/>
        </w:rPr>
        <w:t>check-up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 appointment?</w:t>
      </w:r>
    </w:p>
    <w:p w14:paraId="3B9CFCBD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lang w:eastAsia="en-GB"/>
        </w:rPr>
        <w:lastRenderedPageBreak/>
        <w:t xml:space="preserve">o Does physical examination take place at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each appointment</w:t>
      </w:r>
      <w:r w:rsidRPr="008E3C44">
        <w:rPr>
          <w:rFonts w:ascii="Arial" w:eastAsia="Times New Roman" w:hAnsi="Arial" w:cs="Arial"/>
          <w:color w:val="000000"/>
          <w:lang w:eastAsia="en-GB"/>
        </w:rPr>
        <w:t>?</w:t>
      </w:r>
    </w:p>
    <w:p w14:paraId="1098C1A5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lang w:eastAsia="en-GB"/>
        </w:rPr>
        <w:t xml:space="preserve">o Do you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dread it</w:t>
      </w:r>
      <w:r w:rsidRPr="008E3C44">
        <w:rPr>
          <w:rFonts w:ascii="Arial" w:eastAsia="Times New Roman" w:hAnsi="Arial" w:cs="Arial"/>
          <w:color w:val="000000"/>
          <w:lang w:eastAsia="en-GB"/>
        </w:rPr>
        <w:t>?</w:t>
      </w:r>
    </w:p>
    <w:p w14:paraId="4F498865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8E3C44">
        <w:rPr>
          <w:rFonts w:ascii="Arial" w:eastAsia="Times New Roman" w:hAnsi="Arial" w:cs="Arial"/>
          <w:color w:val="000000"/>
          <w:lang w:eastAsia="en-GB"/>
        </w:rPr>
        <w:t>o</w:t>
      </w:r>
      <w:proofErr w:type="spellEnd"/>
      <w:r w:rsidRPr="008E3C44">
        <w:rPr>
          <w:rFonts w:ascii="Arial" w:eastAsia="Times New Roman" w:hAnsi="Arial" w:cs="Arial"/>
          <w:color w:val="000000"/>
          <w:lang w:eastAsia="en-GB"/>
        </w:rPr>
        <w:t xml:space="preserve"> Is it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important </w:t>
      </w:r>
      <w:r w:rsidRPr="008E3C44">
        <w:rPr>
          <w:rFonts w:ascii="Arial" w:eastAsia="Times New Roman" w:hAnsi="Arial" w:cs="Arial"/>
          <w:color w:val="000000"/>
          <w:lang w:eastAsia="en-GB"/>
        </w:rPr>
        <w:t>to you that physical examinations take place?</w:t>
      </w:r>
    </w:p>
    <w:p w14:paraId="53026009" w14:textId="618086DA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Do you receive the questionnaires for your </w:t>
      </w:r>
      <w:r w:rsidR="007E7DAC" w:rsidRPr="008E3C44">
        <w:rPr>
          <w:rFonts w:ascii="Arial" w:eastAsia="Times New Roman" w:hAnsi="Arial" w:cs="Arial"/>
          <w:color w:val="000000"/>
          <w:u w:val="single"/>
          <w:lang w:eastAsia="en-GB"/>
        </w:rPr>
        <w:t>check-up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 appointments and if so do you fill them out?</w:t>
      </w:r>
    </w:p>
    <w:p w14:paraId="1D2B0ED7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lang w:eastAsia="en-GB"/>
        </w:rPr>
        <w:t>o Do you complete them on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 paper or online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 (</w:t>
      </w:r>
      <w:proofErr w:type="spellStart"/>
      <w:r w:rsidRPr="008E3C44">
        <w:rPr>
          <w:rFonts w:ascii="Arial" w:eastAsia="Times New Roman" w:hAnsi="Arial" w:cs="Arial"/>
          <w:color w:val="000000"/>
          <w:lang w:eastAsia="en-GB"/>
        </w:rPr>
        <w:t>Mychart</w:t>
      </w:r>
      <w:proofErr w:type="spellEnd"/>
      <w:r w:rsidRPr="008E3C44">
        <w:rPr>
          <w:rFonts w:ascii="Arial" w:eastAsia="Times New Roman" w:hAnsi="Arial" w:cs="Arial"/>
          <w:color w:val="000000"/>
          <w:lang w:eastAsia="en-GB"/>
        </w:rPr>
        <w:t>), and why in that way?</w:t>
      </w:r>
    </w:p>
    <w:p w14:paraId="17E51238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lang w:eastAsia="en-GB"/>
        </w:rPr>
        <w:t xml:space="preserve">o Which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barriers </w:t>
      </w:r>
      <w:r w:rsidRPr="008E3C44">
        <w:rPr>
          <w:rFonts w:ascii="Arial" w:eastAsia="Times New Roman" w:hAnsi="Arial" w:cs="Arial"/>
          <w:color w:val="000000"/>
          <w:lang w:eastAsia="en-GB"/>
        </w:rPr>
        <w:t>do you experience when completing them?</w:t>
      </w:r>
    </w:p>
    <w:p w14:paraId="49F8A617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lang w:eastAsia="en-GB"/>
        </w:rPr>
        <w:t xml:space="preserve">o How much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time </w:t>
      </w:r>
      <w:r w:rsidRPr="008E3C44">
        <w:rPr>
          <w:rFonts w:ascii="Arial" w:eastAsia="Times New Roman" w:hAnsi="Arial" w:cs="Arial"/>
          <w:color w:val="000000"/>
          <w:lang w:eastAsia="en-GB"/>
        </w:rPr>
        <w:t>do you spend completing them?</w:t>
      </w:r>
    </w:p>
    <w:p w14:paraId="63089F96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lang w:eastAsia="en-GB"/>
        </w:rPr>
        <w:t xml:space="preserve">o How do you feel about the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amount </w:t>
      </w:r>
      <w:r w:rsidRPr="008E3C44">
        <w:rPr>
          <w:rFonts w:ascii="Arial" w:eastAsia="Times New Roman" w:hAnsi="Arial" w:cs="Arial"/>
          <w:color w:val="000000"/>
          <w:lang w:eastAsia="en-GB"/>
        </w:rPr>
        <w:t>of questions?</w:t>
      </w:r>
    </w:p>
    <w:p w14:paraId="5CDF3886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Are the questionnaires used during your appointments, and how?</w:t>
      </w:r>
    </w:p>
    <w:p w14:paraId="7A885042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Why do you think we are asking you to complete the questionnaire?</w:t>
      </w:r>
    </w:p>
    <w:p w14:paraId="5A7BDD2D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Are any topics in the questionnaires underemphasized according to you?</w:t>
      </w:r>
    </w:p>
    <w:p w14:paraId="5CE0E216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o you have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difficulty </w:t>
      </w:r>
      <w:r w:rsidRPr="008E3C44">
        <w:rPr>
          <w:rFonts w:ascii="Arial" w:eastAsia="Times New Roman" w:hAnsi="Arial" w:cs="Arial"/>
          <w:color w:val="000000"/>
          <w:lang w:eastAsia="en-GB"/>
        </w:rPr>
        <w:t>with any questions? (e.g., questions about sexuality/community)</w:t>
      </w:r>
    </w:p>
    <w:p w14:paraId="3A4E3E8F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o you find any questions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redundant/weird</w:t>
      </w:r>
      <w:r w:rsidRPr="008E3C44">
        <w:rPr>
          <w:rFonts w:ascii="Arial" w:eastAsia="Times New Roman" w:hAnsi="Arial" w:cs="Arial"/>
          <w:color w:val="000000"/>
          <w:lang w:eastAsia="en-GB"/>
        </w:rPr>
        <w:t>?</w:t>
      </w:r>
    </w:p>
    <w:p w14:paraId="66C2C23F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Are the questions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relevant </w:t>
      </w:r>
      <w:r w:rsidRPr="008E3C44">
        <w:rPr>
          <w:rFonts w:ascii="Arial" w:eastAsia="Times New Roman" w:hAnsi="Arial" w:cs="Arial"/>
          <w:color w:val="000000"/>
          <w:lang w:eastAsia="en-GB"/>
        </w:rPr>
        <w:t>to you?</w:t>
      </w:r>
    </w:p>
    <w:p w14:paraId="58A2E3F8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o you understand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substantively </w:t>
      </w:r>
      <w:r w:rsidRPr="008E3C44">
        <w:rPr>
          <w:rFonts w:ascii="Arial" w:eastAsia="Times New Roman" w:hAnsi="Arial" w:cs="Arial"/>
          <w:color w:val="000000"/>
          <w:lang w:eastAsia="en-GB"/>
        </w:rPr>
        <w:t>why the questions/topics are addressed?</w:t>
      </w:r>
    </w:p>
    <w:p w14:paraId="7C108F4F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Does it help you to gain </w:t>
      </w: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insight 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in how you feel and if you have symptoms?</w:t>
      </w:r>
    </w:p>
    <w:p w14:paraId="2256D152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o you find it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helpful</w:t>
      </w:r>
      <w:r w:rsidRPr="008E3C44">
        <w:rPr>
          <w:rFonts w:ascii="Arial" w:eastAsia="Times New Roman" w:hAnsi="Arial" w:cs="Arial"/>
          <w:color w:val="000000"/>
          <w:lang w:eastAsia="en-GB"/>
        </w:rPr>
        <w:t>?</w:t>
      </w:r>
    </w:p>
    <w:p w14:paraId="77A907EF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>What is it like for you to complete the questionnaires?</w:t>
      </w:r>
    </w:p>
    <w:p w14:paraId="2AA2512A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proofErr w:type="spellEnd"/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Is it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confronting </w:t>
      </w:r>
      <w:r w:rsidRPr="008E3C44">
        <w:rPr>
          <w:rFonts w:ascii="Arial" w:eastAsia="Times New Roman" w:hAnsi="Arial" w:cs="Arial"/>
          <w:color w:val="000000"/>
          <w:lang w:eastAsia="en-GB"/>
        </w:rPr>
        <w:t>for you to complete the questionnaires at home?</w:t>
      </w:r>
    </w:p>
    <w:p w14:paraId="30107D1E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i/>
          <w:iCs/>
          <w:color w:val="000000"/>
          <w:lang w:eastAsia="en-GB"/>
        </w:rPr>
        <w:t>Suppose you complete the questionnaires at home on the computer and send them in; and depending on your answers, you will be invited to your appointment at the hospital or not. </w:t>
      </w:r>
    </w:p>
    <w:p w14:paraId="039CBEF8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How would you feel about that?</w:t>
      </w:r>
    </w:p>
    <w:p w14:paraId="2F56E61E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>And what if that means that you don't have to come for physical check-ups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 for a year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 for instance?</w:t>
      </w:r>
    </w:p>
    <w:p w14:paraId="33C6E551" w14:textId="03DE621D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What would you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 xml:space="preserve">miss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about the physical </w:t>
      </w:r>
      <w:r w:rsidR="007E7DAC" w:rsidRPr="008E3C44">
        <w:rPr>
          <w:rFonts w:ascii="Arial" w:eastAsia="Times New Roman" w:hAnsi="Arial" w:cs="Arial"/>
          <w:color w:val="000000"/>
          <w:lang w:eastAsia="en-GB"/>
        </w:rPr>
        <w:t>check-up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 appointments?</w:t>
      </w:r>
    </w:p>
    <w:p w14:paraId="705814C9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Does it matter to you </w:t>
      </w: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how long</w:t>
      </w:r>
      <w:r w:rsidRPr="008E3C44">
        <w:rPr>
          <w:rFonts w:ascii="Arial" w:eastAsia="Times New Roman" w:hAnsi="Arial" w:cs="Arial"/>
          <w:color w:val="000000"/>
          <w:lang w:eastAsia="en-GB"/>
        </w:rPr>
        <w:t xml:space="preserve"> you have been under care; 1,2,3,4 or 5 years?</w:t>
      </w:r>
    </w:p>
    <w:p w14:paraId="7E226458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Is it an additional </w:t>
      </w: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barrier 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for you to request an appointment yourself?</w:t>
      </w:r>
    </w:p>
    <w:p w14:paraId="08707198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i/>
          <w:iCs/>
          <w:color w:val="000000"/>
          <w:lang w:eastAsia="en-GB"/>
        </w:rPr>
        <w:t>You now complete questionnaires every 3 to 6 months prior to your appointment. If appointments are adjusted based on completed questionnaires, how often would you like to complete questionnaires?</w:t>
      </w:r>
    </w:p>
    <w:p w14:paraId="5CC27DCD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lastRenderedPageBreak/>
        <w:t>Completing questionnaires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; as frequently as you do now or more often? (E.g. every month, 2 or 3 months)</w:t>
      </w:r>
    </w:p>
    <w:p w14:paraId="2C611A69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What kind of </w:t>
      </w: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feedback 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would you like to receive after completion?</w:t>
      </w:r>
    </w:p>
    <w:p w14:paraId="243EE811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>In case of good/bad news</w:t>
      </w:r>
    </w:p>
    <w:p w14:paraId="1C599750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lang w:eastAsia="en-GB"/>
        </w:rPr>
        <w:t>o Via phone/e-mail</w:t>
      </w:r>
    </w:p>
    <w:p w14:paraId="340EA850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lang w:eastAsia="en-GB"/>
        </w:rPr>
        <w:t>o Standardized/Personal message</w:t>
      </w:r>
    </w:p>
    <w:p w14:paraId="315BCD25" w14:textId="4E6BADB8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lang w:eastAsia="en-GB"/>
        </w:rPr>
        <w:t>o Physician/</w:t>
      </w:r>
      <w:r w:rsidR="007E7DAC" w:rsidRPr="008E3C44">
        <w:rPr>
          <w:rFonts w:ascii="Arial" w:eastAsia="Times New Roman" w:hAnsi="Arial" w:cs="Arial"/>
          <w:color w:val="000000"/>
          <w:lang w:eastAsia="en-GB"/>
        </w:rPr>
        <w:t>clinical</w:t>
      </w:r>
      <w:bookmarkStart w:id="0" w:name="_GoBack"/>
      <w:bookmarkEnd w:id="0"/>
      <w:r w:rsidRPr="008E3C44">
        <w:rPr>
          <w:rFonts w:ascii="Arial" w:eastAsia="Times New Roman" w:hAnsi="Arial" w:cs="Arial"/>
          <w:color w:val="000000"/>
          <w:lang w:eastAsia="en-GB"/>
        </w:rPr>
        <w:t xml:space="preserve"> assistant/nurse practitioner</w:t>
      </w:r>
    </w:p>
    <w:p w14:paraId="29D9D43E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how would you feel if appointments with </w:t>
      </w: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>supporting specialties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 (nurse, dietician, psychologist, social worker?) were made lowkey based on your completed questionnaire?</w:t>
      </w:r>
    </w:p>
    <w:p w14:paraId="24B01329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 xml:space="preserve">Would this (this method of care) change your </w:t>
      </w:r>
      <w:r w:rsidRPr="008E3C44">
        <w:rPr>
          <w:rFonts w:ascii="Arial" w:eastAsia="Times New Roman" w:hAnsi="Arial" w:cs="Arial"/>
          <w:b/>
          <w:bCs/>
          <w:color w:val="000000"/>
          <w:u w:val="single"/>
          <w:lang w:eastAsia="en-GB"/>
        </w:rPr>
        <w:t xml:space="preserve">opinion </w:t>
      </w: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about completing questionnaires?</w:t>
      </w:r>
    </w:p>
    <w:p w14:paraId="11DBCE0F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Do you look differently at the structure of follow-up after this conversation?</w:t>
      </w:r>
    </w:p>
    <w:p w14:paraId="387CD7D6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color w:val="000000"/>
          <w:u w:val="single"/>
          <w:lang w:eastAsia="en-GB"/>
        </w:rPr>
        <w:t>What does the ideal follow-up care look like to you?</w:t>
      </w:r>
    </w:p>
    <w:p w14:paraId="28710409" w14:textId="77777777" w:rsidR="008E3C44" w:rsidRPr="008E3C44" w:rsidRDefault="008E3C44" w:rsidP="008E3C44">
      <w:pPr>
        <w:spacing w:before="240" w:after="240" w:line="240" w:lineRule="auto"/>
        <w:ind w:hanging="360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Courier New" w:eastAsia="Times New Roman" w:hAnsi="Courier New" w:cs="Courier New"/>
          <w:color w:val="000000"/>
          <w:lang w:eastAsia="en-GB"/>
        </w:rPr>
        <w:t>o</w:t>
      </w:r>
      <w:r w:rsidRPr="008E3C44">
        <w:rPr>
          <w:rFonts w:ascii="Times New Roman" w:eastAsia="Times New Roman" w:hAnsi="Times New Roman" w:cs="Times New Roman"/>
          <w:color w:val="000000"/>
          <w:sz w:val="14"/>
          <w:szCs w:val="14"/>
          <w:lang w:eastAsia="en-GB"/>
        </w:rPr>
        <w:t xml:space="preserve">   </w:t>
      </w:r>
      <w:r w:rsidRPr="008E3C44">
        <w:rPr>
          <w:rFonts w:ascii="Arial" w:eastAsia="Times New Roman" w:hAnsi="Arial" w:cs="Arial"/>
          <w:color w:val="000000"/>
          <w:lang w:eastAsia="en-GB"/>
        </w:rPr>
        <w:t>Do the wishes of your loved ones influence this?</w:t>
      </w:r>
    </w:p>
    <w:p w14:paraId="12B49833" w14:textId="77777777" w:rsidR="008E3C44" w:rsidRPr="008E3C44" w:rsidRDefault="008E3C44" w:rsidP="008E3C44">
      <w:pPr>
        <w:spacing w:before="240" w:after="24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E3C44">
        <w:rPr>
          <w:rFonts w:ascii="Arial" w:eastAsia="Times New Roman" w:hAnsi="Arial" w:cs="Arial"/>
          <w:b/>
          <w:bCs/>
          <w:color w:val="000000"/>
          <w:lang w:eastAsia="en-GB"/>
        </w:rPr>
        <w:t>Do you have any questions or comments for me?</w:t>
      </w:r>
    </w:p>
    <w:p w14:paraId="353FA895" w14:textId="77777777" w:rsidR="00165028" w:rsidRDefault="007E7DAC"/>
    <w:sectPr w:rsidR="00165028" w:rsidSect="005E68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3C44"/>
    <w:rsid w:val="00384155"/>
    <w:rsid w:val="005E68A9"/>
    <w:rsid w:val="007D227E"/>
    <w:rsid w:val="007E7DAC"/>
    <w:rsid w:val="008E3C44"/>
    <w:rsid w:val="00A91783"/>
    <w:rsid w:val="00B37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9781D"/>
  <w15:chartTrackingRefBased/>
  <w15:docId w15:val="{19F0A96E-E531-4702-909F-2287A880A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Normaalweb">
    <w:name w:val="Normal (Web)"/>
    <w:basedOn w:val="Standaard"/>
    <w:uiPriority w:val="99"/>
    <w:semiHidden/>
    <w:unhideWhenUsed/>
    <w:rsid w:val="008E3C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9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1</Words>
  <Characters>3747</Characters>
  <Application>Microsoft Office Word</Application>
  <DocSecurity>0</DocSecurity>
  <Lines>31</Lines>
  <Paragraphs>8</Paragraphs>
  <ScaleCrop>false</ScaleCrop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chel Seeratan</dc:creator>
  <cp:keywords/>
  <dc:description/>
  <cp:lastModifiedBy>Seeratan, D.D. (Dachel)</cp:lastModifiedBy>
  <cp:revision>2</cp:revision>
  <dcterms:created xsi:type="dcterms:W3CDTF">2023-10-08T14:36:00Z</dcterms:created>
  <dcterms:modified xsi:type="dcterms:W3CDTF">2024-03-04T08:51:00Z</dcterms:modified>
</cp:coreProperties>
</file>